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4834A44F" w:rsidR="00901ED0" w:rsidRPr="00E40952" w:rsidRDefault="005D274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61BD0232" w:rsidR="00901ED0" w:rsidRPr="00E40952" w:rsidRDefault="005D274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bstract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50A3D5E2" w:rsidR="00901ED0" w:rsidRPr="00E40952" w:rsidRDefault="005D274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dcution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, P4</w:t>
            </w:r>
          </w:p>
        </w:tc>
      </w:tr>
      <w:tr w:rsidR="005D2744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5D2744" w:rsidRPr="00E40952" w:rsidRDefault="005D2744" w:rsidP="005D274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39D95E55" w:rsidR="005D2744" w:rsidRPr="00E40952" w:rsidRDefault="005D2744" w:rsidP="005D274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dcution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, P4</w:t>
            </w:r>
          </w:p>
        </w:tc>
      </w:tr>
      <w:tr w:rsidR="005D2744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5D2744" w:rsidRPr="00E40952" w:rsidRDefault="005D2744" w:rsidP="005D2744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2744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5D2744" w:rsidRPr="00E40952" w:rsidRDefault="005D2744" w:rsidP="005D274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2C1211B0" w:rsidR="005D2744" w:rsidRPr="00E40952" w:rsidRDefault="005D2744" w:rsidP="005D274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DF0C32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DF0C32" w:rsidRPr="00E40952" w:rsidRDefault="00DF0C32" w:rsidP="00DF0C3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DF0C32" w:rsidRPr="00E40952" w:rsidRDefault="00DF0C32" w:rsidP="00DF0C3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DF0C32" w:rsidRPr="00E40952" w:rsidRDefault="00DF0C32" w:rsidP="00DF0C3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5C8341FC" w:rsidR="00DF0C32" w:rsidRPr="00E40952" w:rsidRDefault="00DF0C32" w:rsidP="00DF0C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5D2744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5D2744" w:rsidRPr="00E40952" w:rsidRDefault="005D2744" w:rsidP="005D274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40B72883" w:rsidR="005D2744" w:rsidRPr="00E40952" w:rsidRDefault="005D2744" w:rsidP="005D274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D2744"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5D2744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5D2744" w:rsidRPr="00E40952" w:rsidRDefault="005D2744" w:rsidP="005D274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750474DF" w:rsidR="005D2744" w:rsidRPr="00E40952" w:rsidRDefault="005D2744" w:rsidP="005D274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5D2744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5D2744" w:rsidRPr="00E40952" w:rsidRDefault="005D2744" w:rsidP="005D274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4ECACF0B" w:rsidR="005D2744" w:rsidRPr="00E40952" w:rsidRDefault="005D2744" w:rsidP="005D274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5D2744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5D2744" w:rsidRPr="00E40952" w:rsidRDefault="005D2744" w:rsidP="005D274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0E0564B2" w:rsidR="005D2744" w:rsidRPr="00E40952" w:rsidRDefault="005D2744" w:rsidP="005D274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5D2744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5D2744" w:rsidRPr="00E40952" w:rsidRDefault="005D2744" w:rsidP="005D274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44F306D" w:rsidR="005D2744" w:rsidRPr="00E40952" w:rsidRDefault="0049610A" w:rsidP="005D274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49610A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1CA78E67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5D2744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5D2744" w:rsidRPr="00E40952" w:rsidRDefault="005D2744" w:rsidP="005D274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5D2744" w:rsidRPr="00E40952" w:rsidRDefault="005D2744" w:rsidP="005D274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5D2744" w:rsidRPr="00E40952" w:rsidRDefault="005D2744" w:rsidP="005D274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3CDDE497" w:rsidR="005D2744" w:rsidRPr="00E40952" w:rsidRDefault="0049610A" w:rsidP="005D274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49610A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49610A" w:rsidRPr="00E40952" w:rsidRDefault="0049610A" w:rsidP="0049610A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1C155009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49610A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49610A" w:rsidRPr="00E40952" w:rsidRDefault="0049610A" w:rsidP="0049610A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DDDE15F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, Data Sources and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lastRenderedPageBreak/>
              <w:t>Parameters</w:t>
            </w:r>
          </w:p>
        </w:tc>
      </w:tr>
      <w:tr w:rsidR="0049610A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6A78967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49610A" w:rsidRPr="00E40952" w:rsidRDefault="0049610A" w:rsidP="0049610A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2A56001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5D2744"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49610A" w:rsidRPr="00E40952" w:rsidRDefault="0049610A" w:rsidP="0049610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1753FE7F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Sensitivity Analysis</w:t>
            </w:r>
          </w:p>
        </w:tc>
      </w:tr>
      <w:tr w:rsidR="0049610A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49610A" w:rsidRPr="00E40952" w:rsidRDefault="0049610A" w:rsidP="0049610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5909B3B0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49610A" w:rsidRPr="00E40952" w:rsidRDefault="0049610A" w:rsidP="0049610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49610A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89F0D02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49610A" w:rsidRPr="00E40952" w:rsidRDefault="0049610A" w:rsidP="0049610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746A84B5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4961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4B0EB44A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Data Sources and Parameters</w:t>
            </w:r>
          </w:p>
        </w:tc>
      </w:tr>
      <w:tr w:rsidR="004961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49610A" w:rsidRPr="00E40952" w:rsidRDefault="0049610A" w:rsidP="0049610A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4E747CEC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Methods, Sensitivity Analysis</w:t>
            </w:r>
          </w:p>
        </w:tc>
      </w:tr>
      <w:tr w:rsidR="0049610A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4A374368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49610A" w:rsidRPr="00E40952" w:rsidRDefault="0049610A" w:rsidP="0049610A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4DC1B174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Model Structure</w:t>
            </w:r>
          </w:p>
        </w:tc>
      </w:tr>
      <w:tr w:rsidR="0049610A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49610A" w:rsidRPr="00E40952" w:rsidRDefault="0049610A" w:rsidP="0049610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49610A" w:rsidRPr="00E40952" w:rsidRDefault="0049610A" w:rsidP="0049610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8C315EF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49610A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49610A" w:rsidRPr="00E40952" w:rsidRDefault="0049610A" w:rsidP="0049610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49610A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49610A" w:rsidRPr="00E40952" w:rsidRDefault="0049610A" w:rsidP="0049610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49610A" w:rsidRPr="00E40952" w:rsidRDefault="0049610A" w:rsidP="0049610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3E30AF9C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, P3</w:t>
            </w:r>
          </w:p>
        </w:tc>
      </w:tr>
      <w:tr w:rsidR="0049610A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49610A" w:rsidRPr="00E40952" w:rsidRDefault="0049610A" w:rsidP="0049610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49610A" w:rsidRPr="00E40952" w:rsidRDefault="0049610A" w:rsidP="0049610A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49610A" w:rsidRPr="00E40952" w:rsidRDefault="0049610A" w:rsidP="0049610A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0FDF0D6" w:rsidR="0049610A" w:rsidRPr="00E40952" w:rsidRDefault="0049610A" w:rsidP="004961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Discussion, P2</w:t>
            </w:r>
          </w:p>
        </w:tc>
      </w:tr>
      <w:tr w:rsidR="0049610A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49610A" w:rsidRPr="00E40952" w:rsidRDefault="0049610A" w:rsidP="0049610A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49610A" w:rsidRPr="00E40952" w:rsidRDefault="0049610A" w:rsidP="0049610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037E1C1F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Discussion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lastRenderedPageBreak/>
              <w:t>P4</w:t>
            </w:r>
          </w:p>
        </w:tc>
      </w:tr>
      <w:tr w:rsidR="0049610A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49610A" w:rsidRPr="00E40952" w:rsidRDefault="0049610A" w:rsidP="0049610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lastRenderedPageBreak/>
              <w:t>Other information</w:t>
            </w:r>
          </w:p>
        </w:tc>
      </w:tr>
      <w:tr w:rsidR="0049610A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49610A" w:rsidRPr="00E40952" w:rsidRDefault="0049610A" w:rsidP="0049610A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49610A" w:rsidRPr="00E40952" w:rsidRDefault="0049610A" w:rsidP="0049610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4F5FEB6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, </w:t>
            </w:r>
            <w:r w:rsidRPr="005D2744">
              <w:rPr>
                <w:rFonts w:cs="Tahoma"/>
                <w:color w:val="BFBFBF" w:themeColor="background1" w:themeShade="BF"/>
                <w:sz w:val="18"/>
                <w:szCs w:val="18"/>
              </w:rPr>
              <w:t>Data access and ethics</w:t>
            </w:r>
          </w:p>
        </w:tc>
      </w:tr>
      <w:tr w:rsidR="0049610A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49610A" w:rsidRPr="00E40952" w:rsidRDefault="0049610A" w:rsidP="0049610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49610A" w:rsidRPr="00E40952" w:rsidRDefault="0049610A" w:rsidP="0049610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49610A" w:rsidRPr="00E40952" w:rsidRDefault="0049610A" w:rsidP="0049610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6FC09F73" w:rsidR="0049610A" w:rsidRPr="00E40952" w:rsidRDefault="0049610A" w:rsidP="004961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unding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96360" w14:textId="77777777" w:rsidR="002F2952" w:rsidRDefault="002F2952" w:rsidP="006F1BF0">
      <w:pPr>
        <w:spacing w:after="0" w:line="240" w:lineRule="auto"/>
      </w:pPr>
      <w:r>
        <w:separator/>
      </w:r>
    </w:p>
  </w:endnote>
  <w:endnote w:type="continuationSeparator" w:id="0">
    <w:p w14:paraId="382BCE77" w14:textId="77777777" w:rsidR="002F2952" w:rsidRDefault="002F295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2EA36" w14:textId="77777777" w:rsidR="002F2952" w:rsidRDefault="002F2952" w:rsidP="006F1BF0">
      <w:pPr>
        <w:spacing w:after="0" w:line="240" w:lineRule="auto"/>
      </w:pPr>
      <w:r>
        <w:separator/>
      </w:r>
    </w:p>
  </w:footnote>
  <w:footnote w:type="continuationSeparator" w:id="0">
    <w:p w14:paraId="0BC724EA" w14:textId="77777777" w:rsidR="002F2952" w:rsidRDefault="002F295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205B3B"/>
    <w:rsid w:val="002460B4"/>
    <w:rsid w:val="002F2952"/>
    <w:rsid w:val="00354DE8"/>
    <w:rsid w:val="003F7122"/>
    <w:rsid w:val="004372D3"/>
    <w:rsid w:val="00447D35"/>
    <w:rsid w:val="004615BE"/>
    <w:rsid w:val="00483702"/>
    <w:rsid w:val="004911CF"/>
    <w:rsid w:val="0049610A"/>
    <w:rsid w:val="004D252B"/>
    <w:rsid w:val="005441BE"/>
    <w:rsid w:val="0056414C"/>
    <w:rsid w:val="00581B4E"/>
    <w:rsid w:val="005D2744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9732E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3605"/>
    <w:rsid w:val="00D97E47"/>
    <w:rsid w:val="00DC06F9"/>
    <w:rsid w:val="00DE1D64"/>
    <w:rsid w:val="00DF0C32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8F33DA0A-ED5B-408D-BF89-EF41669D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05B3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B3B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B3B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8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hrey Mathur</cp:lastModifiedBy>
  <cp:revision>6</cp:revision>
  <cp:lastPrinted>2014-10-10T14:41:00Z</cp:lastPrinted>
  <dcterms:created xsi:type="dcterms:W3CDTF">2023-08-31T12:14:00Z</dcterms:created>
  <dcterms:modified xsi:type="dcterms:W3CDTF">2023-09-24T19:13:00Z</dcterms:modified>
  <cp:category/>
</cp:coreProperties>
</file>